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377C46" w14:textId="1B9DE2C1" w:rsidR="00FA6107" w:rsidRDefault="00673344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proofErr w:type="spellStart"/>
      <w:r>
        <w:rPr>
          <w:rFonts w:ascii="Times New Roman" w:eastAsia="等线" w:hAnsi="Times New Roman" w:cs="Times New Roman"/>
          <w:sz w:val="24"/>
          <w:szCs w:val="24"/>
        </w:rPr>
        <w:t>Chatbot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Assessment Reporting Tool (CHART)</w:t>
      </w:r>
      <w:r>
        <w:rPr>
          <w:rFonts w:ascii="Times New Roman" w:eastAsia="等线" w:hAnsi="Times New Roman" w:cs="Times New Roman"/>
          <w:sz w:val="24"/>
          <w:szCs w:val="24"/>
        </w:rPr>
        <w:t xml:space="preserve">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7"/>
        <w:gridCol w:w="616"/>
        <w:gridCol w:w="5743"/>
        <w:gridCol w:w="1106"/>
      </w:tblGrid>
      <w:tr w:rsidR="00FA6107" w14:paraId="5D85ECE8" w14:textId="77777777" w:rsidTr="007527DB">
        <w:tc>
          <w:tcPr>
            <w:tcW w:w="0" w:type="auto"/>
          </w:tcPr>
          <w:p w14:paraId="69003C07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ing</w:t>
            </w:r>
          </w:p>
        </w:tc>
        <w:tc>
          <w:tcPr>
            <w:tcW w:w="0" w:type="auto"/>
          </w:tcPr>
          <w:p w14:paraId="43638C8E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05B9C212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rt checklist item</w:t>
            </w:r>
          </w:p>
        </w:tc>
        <w:tc>
          <w:tcPr>
            <w:tcW w:w="0" w:type="auto"/>
          </w:tcPr>
          <w:p w14:paraId="375214F6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ge No</w:t>
            </w:r>
          </w:p>
        </w:tc>
      </w:tr>
      <w:tr w:rsidR="00FA6107" w14:paraId="3F2705FC" w14:textId="77777777" w:rsidTr="007527DB">
        <w:tc>
          <w:tcPr>
            <w:tcW w:w="0" w:type="auto"/>
          </w:tcPr>
          <w:p w14:paraId="40DF0A71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 and abstract</w:t>
            </w:r>
          </w:p>
        </w:tc>
        <w:tc>
          <w:tcPr>
            <w:tcW w:w="0" w:type="auto"/>
          </w:tcPr>
          <w:p w14:paraId="601CB7CA" w14:textId="77777777" w:rsidR="00FA6107" w:rsidRDefault="00FA61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E54413" w14:textId="77777777" w:rsidR="00FA6107" w:rsidRDefault="00FA61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C3B2F64" w14:textId="77777777" w:rsidR="00FA6107" w:rsidRDefault="00FA61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6107" w14:paraId="1E0B5C25" w14:textId="77777777" w:rsidTr="007527DB">
        <w:tc>
          <w:tcPr>
            <w:tcW w:w="0" w:type="auto"/>
          </w:tcPr>
          <w:p w14:paraId="68A4E2B9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0" w:type="auto"/>
          </w:tcPr>
          <w:p w14:paraId="7203AFF2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0" w:type="auto"/>
          </w:tcPr>
          <w:p w14:paraId="690EF45B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e that the study is assessing one 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ore generative AI-drive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atbo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clinical evidence or health advice.</w:t>
            </w:r>
          </w:p>
        </w:tc>
        <w:tc>
          <w:tcPr>
            <w:tcW w:w="0" w:type="auto"/>
            <w:vAlign w:val="center"/>
          </w:tcPr>
          <w:p w14:paraId="05E880D2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FA6107" w14:paraId="3CFF04B5" w14:textId="77777777" w:rsidTr="007527DB">
        <w:tc>
          <w:tcPr>
            <w:tcW w:w="0" w:type="auto"/>
          </w:tcPr>
          <w:p w14:paraId="64AD97AA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tract/summary</w:t>
            </w:r>
          </w:p>
        </w:tc>
        <w:tc>
          <w:tcPr>
            <w:tcW w:w="0" w:type="auto"/>
          </w:tcPr>
          <w:p w14:paraId="5FB3B5D6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0" w:type="auto"/>
          </w:tcPr>
          <w:p w14:paraId="5965EA8B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ply a structured format, if applicable.</w:t>
            </w:r>
          </w:p>
        </w:tc>
        <w:tc>
          <w:tcPr>
            <w:tcW w:w="0" w:type="auto"/>
            <w:vAlign w:val="center"/>
          </w:tcPr>
          <w:p w14:paraId="0D8D2B6C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-4</w:t>
            </w:r>
          </w:p>
        </w:tc>
      </w:tr>
      <w:tr w:rsidR="00FA6107" w14:paraId="076E2779" w14:textId="77777777" w:rsidTr="007527DB">
        <w:trPr>
          <w:trHeight w:val="90"/>
        </w:trPr>
        <w:tc>
          <w:tcPr>
            <w:tcW w:w="0" w:type="auto"/>
          </w:tcPr>
          <w:p w14:paraId="370F3702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oduction</w:t>
            </w:r>
          </w:p>
        </w:tc>
        <w:tc>
          <w:tcPr>
            <w:tcW w:w="0" w:type="auto"/>
          </w:tcPr>
          <w:p w14:paraId="1E0BD335" w14:textId="77777777" w:rsidR="00FA6107" w:rsidRDefault="00FA61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040413" w14:textId="77777777" w:rsidR="00FA6107" w:rsidRDefault="00FA61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1D7060" w14:textId="77777777" w:rsidR="00FA6107" w:rsidRDefault="00FA61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6107" w14:paraId="71FA5B6E" w14:textId="77777777" w:rsidTr="007527DB">
        <w:tc>
          <w:tcPr>
            <w:tcW w:w="0" w:type="auto"/>
          </w:tcPr>
          <w:p w14:paraId="121CB67F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kground</w:t>
            </w:r>
          </w:p>
        </w:tc>
        <w:tc>
          <w:tcPr>
            <w:tcW w:w="0" w:type="auto"/>
          </w:tcPr>
          <w:p w14:paraId="2E5E945E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0" w:type="auto"/>
          </w:tcPr>
          <w:p w14:paraId="282B3BD6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ate the scientific background, rationale, and healthcare context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valuating the generative AI-drive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atb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(s), referencing relevant literature when applicable.</w:t>
            </w:r>
          </w:p>
        </w:tc>
        <w:tc>
          <w:tcPr>
            <w:tcW w:w="0" w:type="auto"/>
            <w:vAlign w:val="center"/>
          </w:tcPr>
          <w:p w14:paraId="4B5F1FF6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-6</w:t>
            </w:r>
          </w:p>
        </w:tc>
      </w:tr>
      <w:tr w:rsidR="00FA6107" w14:paraId="6CC5D555" w14:textId="77777777" w:rsidTr="007527DB">
        <w:tc>
          <w:tcPr>
            <w:tcW w:w="0" w:type="auto"/>
          </w:tcPr>
          <w:p w14:paraId="6F933D99" w14:textId="77777777" w:rsidR="00FA6107" w:rsidRDefault="00FA61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332C2E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0" w:type="auto"/>
          </w:tcPr>
          <w:p w14:paraId="6FF7E83B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e the aims and research questions including the target audience, intervention, comparator(s), and outcome(s).</w:t>
            </w:r>
          </w:p>
        </w:tc>
        <w:tc>
          <w:tcPr>
            <w:tcW w:w="0" w:type="auto"/>
            <w:vAlign w:val="center"/>
          </w:tcPr>
          <w:p w14:paraId="5C979DB6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FA6107" w14:paraId="2F0AFDC9" w14:textId="77777777" w:rsidTr="007527DB">
        <w:tc>
          <w:tcPr>
            <w:tcW w:w="0" w:type="auto"/>
          </w:tcPr>
          <w:p w14:paraId="61A48F77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  <w:tc>
          <w:tcPr>
            <w:tcW w:w="0" w:type="auto"/>
          </w:tcPr>
          <w:p w14:paraId="5358D311" w14:textId="77777777" w:rsidR="00FA6107" w:rsidRDefault="00FA61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E9EABB" w14:textId="77777777" w:rsidR="00FA6107" w:rsidRDefault="00FA61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0671D50" w14:textId="77777777" w:rsidR="00FA6107" w:rsidRDefault="00FA61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6107" w14:paraId="309DA617" w14:textId="77777777" w:rsidTr="007527DB">
        <w:tc>
          <w:tcPr>
            <w:tcW w:w="0" w:type="auto"/>
          </w:tcPr>
          <w:p w14:paraId="7489B740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identifiers</w:t>
            </w:r>
          </w:p>
        </w:tc>
        <w:tc>
          <w:tcPr>
            <w:tcW w:w="0" w:type="auto"/>
          </w:tcPr>
          <w:p w14:paraId="0A45C28C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0" w:type="auto"/>
          </w:tcPr>
          <w:p w14:paraId="12C3CF41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ate the name and version identifier(s) of the generative AI model(s)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atb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(s) under evaluation, as well as their date of release or last update.</w:t>
            </w:r>
          </w:p>
        </w:tc>
        <w:tc>
          <w:tcPr>
            <w:tcW w:w="0" w:type="auto"/>
            <w:vAlign w:val="center"/>
          </w:tcPr>
          <w:p w14:paraId="090AE53A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FA6107" w14:paraId="0370CC0E" w14:textId="77777777" w:rsidTr="007527DB">
        <w:tc>
          <w:tcPr>
            <w:tcW w:w="0" w:type="auto"/>
          </w:tcPr>
          <w:p w14:paraId="6D9D7896" w14:textId="77777777" w:rsidR="00FA6107" w:rsidRDefault="00FA61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4C6533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b</w:t>
            </w:r>
          </w:p>
        </w:tc>
        <w:tc>
          <w:tcPr>
            <w:tcW w:w="0" w:type="auto"/>
          </w:tcPr>
          <w:p w14:paraId="5A651B88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ate whether the generative AI model(s)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atb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s) are open-source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losed-source/proprietary.</w:t>
            </w:r>
          </w:p>
        </w:tc>
        <w:tc>
          <w:tcPr>
            <w:tcW w:w="0" w:type="auto"/>
            <w:vAlign w:val="center"/>
          </w:tcPr>
          <w:p w14:paraId="477CDE85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FA6107" w14:paraId="2830AC00" w14:textId="77777777" w:rsidTr="007527DB">
        <w:tc>
          <w:tcPr>
            <w:tcW w:w="0" w:type="auto"/>
          </w:tcPr>
          <w:p w14:paraId="6D551379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details</w:t>
            </w:r>
          </w:p>
        </w:tc>
        <w:tc>
          <w:tcPr>
            <w:tcW w:w="0" w:type="auto"/>
          </w:tcPr>
          <w:p w14:paraId="45307EA7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a</w:t>
            </w:r>
          </w:p>
        </w:tc>
        <w:tc>
          <w:tcPr>
            <w:tcW w:w="0" w:type="auto"/>
          </w:tcPr>
          <w:p w14:paraId="2620DD48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e whether the generative AI model was a base model or a novel base model, tuned model, or fine-tuned model.</w:t>
            </w:r>
          </w:p>
        </w:tc>
        <w:tc>
          <w:tcPr>
            <w:tcW w:w="0" w:type="auto"/>
            <w:vAlign w:val="center"/>
          </w:tcPr>
          <w:p w14:paraId="00A11616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FA6107" w14:paraId="645E4DDB" w14:textId="77777777" w:rsidTr="007527DB">
        <w:tc>
          <w:tcPr>
            <w:tcW w:w="0" w:type="auto"/>
          </w:tcPr>
          <w:p w14:paraId="37E52973" w14:textId="77777777" w:rsidR="00FA6107" w:rsidRDefault="00FA61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261C82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</w:t>
            </w:r>
          </w:p>
        </w:tc>
        <w:tc>
          <w:tcPr>
            <w:tcW w:w="0" w:type="auto"/>
          </w:tcPr>
          <w:p w14:paraId="3A13AAF2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a base model is used, cite its development in sufficient detail to identify the model.</w:t>
            </w:r>
          </w:p>
        </w:tc>
        <w:tc>
          <w:tcPr>
            <w:tcW w:w="0" w:type="auto"/>
            <w:vAlign w:val="center"/>
          </w:tcPr>
          <w:p w14:paraId="22CF9C3B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FA6107" w14:paraId="374B4081" w14:textId="77777777" w:rsidTr="007527DB">
        <w:tc>
          <w:tcPr>
            <w:tcW w:w="0" w:type="auto"/>
          </w:tcPr>
          <w:p w14:paraId="71189573" w14:textId="77777777" w:rsidR="00FA6107" w:rsidRDefault="00FA61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39D1B9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c</w:t>
            </w:r>
          </w:p>
        </w:tc>
        <w:tc>
          <w:tcPr>
            <w:tcW w:w="0" w:type="auto"/>
          </w:tcPr>
          <w:p w14:paraId="0AD8A15E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a novel base model, tuned model, or fine-tuned model is used, describe the pre- and/or post-implementation/deployment data and parameters.</w:t>
            </w:r>
          </w:p>
        </w:tc>
        <w:tc>
          <w:tcPr>
            <w:tcW w:w="0" w:type="auto"/>
            <w:vAlign w:val="center"/>
          </w:tcPr>
          <w:p w14:paraId="55BA3D95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FA6107" w14:paraId="39132D0C" w14:textId="77777777" w:rsidTr="007527DB">
        <w:tc>
          <w:tcPr>
            <w:tcW w:w="0" w:type="auto"/>
          </w:tcPr>
          <w:p w14:paraId="59236F33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mpt engineering</w:t>
            </w:r>
          </w:p>
        </w:tc>
        <w:tc>
          <w:tcPr>
            <w:tcW w:w="0" w:type="auto"/>
          </w:tcPr>
          <w:p w14:paraId="78E76CC4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a</w:t>
            </w:r>
          </w:p>
        </w:tc>
        <w:tc>
          <w:tcPr>
            <w:tcW w:w="0" w:type="auto"/>
          </w:tcPr>
          <w:p w14:paraId="14235536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be the evolution of study prompt development.</w:t>
            </w:r>
          </w:p>
        </w:tc>
        <w:tc>
          <w:tcPr>
            <w:tcW w:w="0" w:type="auto"/>
            <w:vAlign w:val="center"/>
          </w:tcPr>
          <w:p w14:paraId="15A69AA8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-8</w:t>
            </w:r>
          </w:p>
        </w:tc>
      </w:tr>
      <w:tr w:rsidR="00FA6107" w14:paraId="23702812" w14:textId="77777777" w:rsidTr="007527DB">
        <w:tc>
          <w:tcPr>
            <w:tcW w:w="0" w:type="auto"/>
          </w:tcPr>
          <w:p w14:paraId="5C01481D" w14:textId="77777777" w:rsidR="00FA6107" w:rsidRDefault="00FA61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E9480B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ai</w:t>
            </w:r>
          </w:p>
        </w:tc>
        <w:tc>
          <w:tcPr>
            <w:tcW w:w="0" w:type="auto"/>
          </w:tcPr>
          <w:p w14:paraId="0204D124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be the sour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prompts.</w:t>
            </w:r>
          </w:p>
        </w:tc>
        <w:tc>
          <w:tcPr>
            <w:tcW w:w="0" w:type="auto"/>
            <w:vAlign w:val="center"/>
          </w:tcPr>
          <w:p w14:paraId="3FDF55E2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-8</w:t>
            </w:r>
          </w:p>
        </w:tc>
      </w:tr>
      <w:tr w:rsidR="00FA6107" w14:paraId="240A5336" w14:textId="77777777" w:rsidTr="007527DB">
        <w:tc>
          <w:tcPr>
            <w:tcW w:w="0" w:type="auto"/>
          </w:tcPr>
          <w:p w14:paraId="6C56B38D" w14:textId="77777777" w:rsidR="00FA6107" w:rsidRDefault="00FA61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41F1A9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aii</w:t>
            </w:r>
          </w:p>
        </w:tc>
        <w:tc>
          <w:tcPr>
            <w:tcW w:w="0" w:type="auto"/>
          </w:tcPr>
          <w:p w14:paraId="0201D83A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e the number and characteristics of the individual(s) involved in prompt engineering.</w:t>
            </w:r>
          </w:p>
        </w:tc>
        <w:tc>
          <w:tcPr>
            <w:tcW w:w="0" w:type="auto"/>
            <w:vAlign w:val="center"/>
          </w:tcPr>
          <w:p w14:paraId="12BBC287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FA6107" w14:paraId="71361731" w14:textId="77777777" w:rsidTr="007527DB">
        <w:trPr>
          <w:trHeight w:val="90"/>
        </w:trPr>
        <w:tc>
          <w:tcPr>
            <w:tcW w:w="0" w:type="auto"/>
          </w:tcPr>
          <w:p w14:paraId="621D11C0" w14:textId="77777777" w:rsidR="00FA6107" w:rsidRDefault="00FA61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5CC1EC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aiii</w:t>
            </w:r>
          </w:p>
        </w:tc>
        <w:tc>
          <w:tcPr>
            <w:tcW w:w="0" w:type="auto"/>
          </w:tcPr>
          <w:p w14:paraId="0854EF2A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vide details of any patient and public involvement during prompt engineering.</w:t>
            </w:r>
          </w:p>
        </w:tc>
        <w:tc>
          <w:tcPr>
            <w:tcW w:w="0" w:type="auto"/>
            <w:vAlign w:val="center"/>
          </w:tcPr>
          <w:p w14:paraId="1FB27F8F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FA6107" w14:paraId="7C630566" w14:textId="77777777" w:rsidTr="007527DB">
        <w:tc>
          <w:tcPr>
            <w:tcW w:w="0" w:type="auto"/>
          </w:tcPr>
          <w:p w14:paraId="7031077A" w14:textId="77777777" w:rsidR="00FA6107" w:rsidRDefault="00FA61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F4B8F3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b</w:t>
            </w:r>
          </w:p>
        </w:tc>
        <w:tc>
          <w:tcPr>
            <w:tcW w:w="0" w:type="auto"/>
          </w:tcPr>
          <w:p w14:paraId="69163723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vide study prompts.</w:t>
            </w:r>
          </w:p>
        </w:tc>
        <w:tc>
          <w:tcPr>
            <w:tcW w:w="0" w:type="auto"/>
            <w:vAlign w:val="center"/>
          </w:tcPr>
          <w:p w14:paraId="764D27E9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FA6107" w14:paraId="3C532410" w14:textId="77777777" w:rsidTr="007527DB">
        <w:tc>
          <w:tcPr>
            <w:tcW w:w="0" w:type="auto"/>
          </w:tcPr>
          <w:p w14:paraId="2D41267B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ery strategy</w:t>
            </w:r>
          </w:p>
        </w:tc>
        <w:tc>
          <w:tcPr>
            <w:tcW w:w="0" w:type="auto"/>
          </w:tcPr>
          <w:p w14:paraId="435A0E01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0" w:type="auto"/>
          </w:tcPr>
          <w:p w14:paraId="7C80ADA3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tate route of access to generative AI model.</w:t>
            </w:r>
            <w:proofErr w:type="gramEnd"/>
          </w:p>
        </w:tc>
        <w:tc>
          <w:tcPr>
            <w:tcW w:w="0" w:type="auto"/>
            <w:vAlign w:val="center"/>
          </w:tcPr>
          <w:p w14:paraId="6BE6EA5F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FA6107" w14:paraId="3E7A294B" w14:textId="77777777" w:rsidTr="007527DB">
        <w:tc>
          <w:tcPr>
            <w:tcW w:w="0" w:type="auto"/>
          </w:tcPr>
          <w:p w14:paraId="1ACAF320" w14:textId="77777777" w:rsidR="00FA6107" w:rsidRDefault="00FA61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32E12D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b</w:t>
            </w:r>
          </w:p>
        </w:tc>
        <w:tc>
          <w:tcPr>
            <w:tcW w:w="0" w:type="auto"/>
          </w:tcPr>
          <w:p w14:paraId="45B7AED3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ate the date(s) and location(s) of queries for the generative AI-drive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atb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(s) including the day, month, and year as well as city and country.</w:t>
            </w:r>
          </w:p>
        </w:tc>
        <w:tc>
          <w:tcPr>
            <w:tcW w:w="0" w:type="auto"/>
            <w:vAlign w:val="center"/>
          </w:tcPr>
          <w:p w14:paraId="0D54812C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FA6107" w14:paraId="39F5EC74" w14:textId="77777777" w:rsidTr="007527DB">
        <w:tc>
          <w:tcPr>
            <w:tcW w:w="0" w:type="auto"/>
          </w:tcPr>
          <w:p w14:paraId="08849F25" w14:textId="77777777" w:rsidR="00FA6107" w:rsidRDefault="00FA61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3345CE5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c</w:t>
            </w:r>
          </w:p>
        </w:tc>
        <w:tc>
          <w:tcPr>
            <w:tcW w:w="0" w:type="auto"/>
          </w:tcPr>
          <w:p w14:paraId="6AB58A2D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scribe whether prompts were input in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parate chat session(s).</w:t>
            </w:r>
          </w:p>
        </w:tc>
        <w:tc>
          <w:tcPr>
            <w:tcW w:w="0" w:type="auto"/>
            <w:vAlign w:val="center"/>
          </w:tcPr>
          <w:p w14:paraId="2794FB60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FA6107" w14:paraId="76C77FDF" w14:textId="77777777" w:rsidTr="007527DB">
        <w:tc>
          <w:tcPr>
            <w:tcW w:w="0" w:type="auto"/>
          </w:tcPr>
          <w:p w14:paraId="3AC5A0ED" w14:textId="77777777" w:rsidR="00FA6107" w:rsidRDefault="00FA61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511962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d</w:t>
            </w:r>
          </w:p>
        </w:tc>
        <w:tc>
          <w:tcPr>
            <w:tcW w:w="0" w:type="auto"/>
          </w:tcPr>
          <w:p w14:paraId="0CC21586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vide all generative AI-drive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atb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utput/responses</w:t>
            </w:r>
          </w:p>
        </w:tc>
        <w:tc>
          <w:tcPr>
            <w:tcW w:w="0" w:type="auto"/>
            <w:vAlign w:val="center"/>
          </w:tcPr>
          <w:p w14:paraId="3CAF2E17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</w:tr>
      <w:tr w:rsidR="00FA6107" w14:paraId="32F9798D" w14:textId="77777777" w:rsidTr="007527DB">
        <w:tc>
          <w:tcPr>
            <w:tcW w:w="0" w:type="auto"/>
          </w:tcPr>
          <w:p w14:paraId="12308945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formance evaluation</w:t>
            </w:r>
          </w:p>
        </w:tc>
        <w:tc>
          <w:tcPr>
            <w:tcW w:w="0" w:type="auto"/>
          </w:tcPr>
          <w:p w14:paraId="3DD95C2B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0" w:type="auto"/>
          </w:tcPr>
          <w:p w14:paraId="096E5467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fine the ground truth or reference standard used to define successful generative AI-drive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atb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formance.</w:t>
            </w:r>
          </w:p>
        </w:tc>
        <w:tc>
          <w:tcPr>
            <w:tcW w:w="0" w:type="auto"/>
            <w:vAlign w:val="center"/>
          </w:tcPr>
          <w:p w14:paraId="0A122A56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</w:tr>
      <w:tr w:rsidR="00FA6107" w14:paraId="6BDB3A03" w14:textId="77777777" w:rsidTr="007527DB">
        <w:tc>
          <w:tcPr>
            <w:tcW w:w="0" w:type="auto"/>
          </w:tcPr>
          <w:p w14:paraId="12798292" w14:textId="77777777" w:rsidR="00FA6107" w:rsidRDefault="00FA61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38B46F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b</w:t>
            </w:r>
          </w:p>
        </w:tc>
        <w:tc>
          <w:tcPr>
            <w:tcW w:w="0" w:type="auto"/>
          </w:tcPr>
          <w:p w14:paraId="5A81B6E2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scribe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cess undertaken for generative AI-drive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atb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erformance evaluation.</w:t>
            </w:r>
          </w:p>
        </w:tc>
        <w:tc>
          <w:tcPr>
            <w:tcW w:w="0" w:type="auto"/>
            <w:vAlign w:val="center"/>
          </w:tcPr>
          <w:p w14:paraId="54160689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10-15</w:t>
            </w:r>
          </w:p>
        </w:tc>
      </w:tr>
      <w:tr w:rsidR="00FA6107" w14:paraId="5E2A305B" w14:textId="77777777" w:rsidTr="007527DB">
        <w:tc>
          <w:tcPr>
            <w:tcW w:w="0" w:type="auto"/>
          </w:tcPr>
          <w:p w14:paraId="2849A02C" w14:textId="77777777" w:rsidR="00FA6107" w:rsidRDefault="00FA61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DD10121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bi</w:t>
            </w:r>
          </w:p>
        </w:tc>
        <w:tc>
          <w:tcPr>
            <w:tcW w:w="0" w:type="auto"/>
          </w:tcPr>
          <w:p w14:paraId="24B8302E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e the number and characteristics of team members involved in performance evaluation.</w:t>
            </w:r>
          </w:p>
        </w:tc>
        <w:tc>
          <w:tcPr>
            <w:tcW w:w="0" w:type="auto"/>
            <w:vAlign w:val="center"/>
          </w:tcPr>
          <w:p w14:paraId="3C3D8930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,10</w:t>
            </w:r>
          </w:p>
        </w:tc>
      </w:tr>
      <w:tr w:rsidR="00FA6107" w14:paraId="5388EDC7" w14:textId="77777777" w:rsidTr="007527DB">
        <w:tc>
          <w:tcPr>
            <w:tcW w:w="0" w:type="auto"/>
          </w:tcPr>
          <w:p w14:paraId="50322863" w14:textId="77777777" w:rsidR="00FA6107" w:rsidRDefault="00FA61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AE404D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bii</w:t>
            </w:r>
          </w:p>
        </w:tc>
        <w:tc>
          <w:tcPr>
            <w:tcW w:w="0" w:type="auto"/>
          </w:tcPr>
          <w:p w14:paraId="001B54EB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vide details of any patients and public involvement during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aluation process.</w:t>
            </w:r>
          </w:p>
        </w:tc>
        <w:tc>
          <w:tcPr>
            <w:tcW w:w="0" w:type="auto"/>
            <w:vAlign w:val="center"/>
          </w:tcPr>
          <w:p w14:paraId="448EDEC9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</w:tr>
      <w:tr w:rsidR="00FA6107" w14:paraId="684885F1" w14:textId="77777777" w:rsidTr="007527DB">
        <w:tc>
          <w:tcPr>
            <w:tcW w:w="0" w:type="auto"/>
          </w:tcPr>
          <w:p w14:paraId="74B0B335" w14:textId="77777777" w:rsidR="00FA6107" w:rsidRDefault="00FA61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F5205D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biii</w:t>
            </w:r>
          </w:p>
        </w:tc>
        <w:tc>
          <w:tcPr>
            <w:tcW w:w="0" w:type="auto"/>
          </w:tcPr>
          <w:p w14:paraId="39F0DD80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ate whether evaluators were blinded to the identity of the generative AI-drive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atb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(s) under assessment.</w:t>
            </w:r>
          </w:p>
        </w:tc>
        <w:tc>
          <w:tcPr>
            <w:tcW w:w="0" w:type="auto"/>
            <w:vAlign w:val="center"/>
          </w:tcPr>
          <w:p w14:paraId="2910EC56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FA6107" w14:paraId="0E6356FF" w14:textId="77777777" w:rsidTr="007527DB">
        <w:tc>
          <w:tcPr>
            <w:tcW w:w="0" w:type="auto"/>
          </w:tcPr>
          <w:p w14:paraId="7CD6BFA6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0" w:type="auto"/>
          </w:tcPr>
          <w:p w14:paraId="3E7DB929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A41DDFD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ort how the sample size was determined.</w:t>
            </w:r>
          </w:p>
        </w:tc>
        <w:tc>
          <w:tcPr>
            <w:tcW w:w="0" w:type="auto"/>
            <w:vAlign w:val="center"/>
          </w:tcPr>
          <w:p w14:paraId="1201D45A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,8</w:t>
            </w:r>
          </w:p>
        </w:tc>
      </w:tr>
      <w:tr w:rsidR="00FA6107" w14:paraId="666EEA64" w14:textId="77777777" w:rsidTr="007527DB">
        <w:tc>
          <w:tcPr>
            <w:tcW w:w="0" w:type="auto"/>
          </w:tcPr>
          <w:p w14:paraId="446787DE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a analysis</w:t>
            </w:r>
          </w:p>
        </w:tc>
        <w:tc>
          <w:tcPr>
            <w:tcW w:w="0" w:type="auto"/>
          </w:tcPr>
          <w:p w14:paraId="28EF5E58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a</w:t>
            </w:r>
          </w:p>
        </w:tc>
        <w:tc>
          <w:tcPr>
            <w:tcW w:w="0" w:type="auto"/>
          </w:tcPr>
          <w:p w14:paraId="6EA9EFEA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be statistical analysis 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ods, including any evaluation of reproducibility of generative AI-drive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atb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sponses.</w:t>
            </w:r>
          </w:p>
        </w:tc>
        <w:tc>
          <w:tcPr>
            <w:tcW w:w="0" w:type="auto"/>
            <w:vAlign w:val="center"/>
          </w:tcPr>
          <w:p w14:paraId="4A00CB76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,15,16</w:t>
            </w:r>
          </w:p>
        </w:tc>
      </w:tr>
      <w:tr w:rsidR="00FA6107" w14:paraId="34950169" w14:textId="77777777" w:rsidTr="007527DB">
        <w:tc>
          <w:tcPr>
            <w:tcW w:w="0" w:type="auto"/>
          </w:tcPr>
          <w:p w14:paraId="17BD3554" w14:textId="77777777" w:rsidR="00FA6107" w:rsidRDefault="00FA61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730ACF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ai</w:t>
            </w:r>
          </w:p>
        </w:tc>
        <w:tc>
          <w:tcPr>
            <w:tcW w:w="0" w:type="auto"/>
          </w:tcPr>
          <w:p w14:paraId="155B2182" w14:textId="77777777" w:rsidR="00FA6107" w:rsidRDefault="00673344">
            <w:pPr>
              <w:jc w:val="distribut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ort the measures used for performance evaluation.</w:t>
            </w:r>
          </w:p>
        </w:tc>
        <w:tc>
          <w:tcPr>
            <w:tcW w:w="0" w:type="auto"/>
            <w:vAlign w:val="center"/>
          </w:tcPr>
          <w:p w14:paraId="21088C9E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-15</w:t>
            </w:r>
          </w:p>
        </w:tc>
      </w:tr>
      <w:tr w:rsidR="00FA6107" w14:paraId="373FA957" w14:textId="77777777" w:rsidTr="007527DB">
        <w:tc>
          <w:tcPr>
            <w:tcW w:w="0" w:type="auto"/>
          </w:tcPr>
          <w:p w14:paraId="324F198F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  <w:tc>
          <w:tcPr>
            <w:tcW w:w="0" w:type="auto"/>
          </w:tcPr>
          <w:p w14:paraId="2470E064" w14:textId="77777777" w:rsidR="00FA6107" w:rsidRDefault="00FA61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495621" w14:textId="77777777" w:rsidR="00FA6107" w:rsidRDefault="00FA61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1AF019" w14:textId="77777777" w:rsidR="00FA6107" w:rsidRDefault="00FA61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6107" w14:paraId="7E04028F" w14:textId="77777777" w:rsidTr="007527DB">
        <w:tc>
          <w:tcPr>
            <w:tcW w:w="0" w:type="auto"/>
          </w:tcPr>
          <w:p w14:paraId="78CCDC64" w14:textId="77777777" w:rsidR="00FA6107" w:rsidRDefault="00FA61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FAA652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a</w:t>
            </w:r>
          </w:p>
        </w:tc>
        <w:tc>
          <w:tcPr>
            <w:tcW w:w="0" w:type="auto"/>
          </w:tcPr>
          <w:p w14:paraId="68640532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port the performance evaluation undertaken including the alignm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etween generative AI-drive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atb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output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ground truth or reference standard using quantitative or mixed methods approaches as applicable.</w:t>
            </w:r>
          </w:p>
        </w:tc>
        <w:tc>
          <w:tcPr>
            <w:tcW w:w="0" w:type="auto"/>
            <w:vAlign w:val="center"/>
          </w:tcPr>
          <w:p w14:paraId="73A3D0E0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-26</w:t>
            </w:r>
          </w:p>
        </w:tc>
      </w:tr>
      <w:tr w:rsidR="00FA6107" w14:paraId="5DE04522" w14:textId="77777777" w:rsidTr="007527DB">
        <w:tc>
          <w:tcPr>
            <w:tcW w:w="0" w:type="auto"/>
          </w:tcPr>
          <w:p w14:paraId="47CA1894" w14:textId="77777777" w:rsidR="00FA6107" w:rsidRDefault="00FA61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677190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b</w:t>
            </w:r>
          </w:p>
        </w:tc>
        <w:tc>
          <w:tcPr>
            <w:tcW w:w="0" w:type="auto"/>
          </w:tcPr>
          <w:p w14:paraId="07C905D7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or responses deviating from the ground truth or reference standard, state the nature of the diff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ce(s).</w:t>
            </w:r>
            <w:proofErr w:type="gramEnd"/>
          </w:p>
        </w:tc>
        <w:tc>
          <w:tcPr>
            <w:tcW w:w="0" w:type="auto"/>
            <w:vAlign w:val="center"/>
          </w:tcPr>
          <w:p w14:paraId="1FC2EFCC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,17</w:t>
            </w:r>
          </w:p>
        </w:tc>
      </w:tr>
      <w:tr w:rsidR="00FA6107" w14:paraId="3F18350F" w14:textId="77777777" w:rsidTr="007527DB">
        <w:tc>
          <w:tcPr>
            <w:tcW w:w="0" w:type="auto"/>
          </w:tcPr>
          <w:p w14:paraId="2D6F34C8" w14:textId="77777777" w:rsidR="00FA6107" w:rsidRDefault="00FA61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E623FE7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c</w:t>
            </w:r>
          </w:p>
        </w:tc>
        <w:tc>
          <w:tcPr>
            <w:tcW w:w="0" w:type="auto"/>
          </w:tcPr>
          <w:p w14:paraId="2C903A7F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ort the evaluation for potentially harmful, biased, or misleading responses.</w:t>
            </w:r>
          </w:p>
        </w:tc>
        <w:tc>
          <w:tcPr>
            <w:tcW w:w="0" w:type="auto"/>
            <w:vAlign w:val="center"/>
          </w:tcPr>
          <w:p w14:paraId="7449C988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,17</w:t>
            </w:r>
          </w:p>
        </w:tc>
      </w:tr>
      <w:tr w:rsidR="00FA6107" w14:paraId="786B9CF7" w14:textId="77777777" w:rsidTr="007527DB">
        <w:tc>
          <w:tcPr>
            <w:tcW w:w="0" w:type="auto"/>
          </w:tcPr>
          <w:p w14:paraId="579A5FD7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</w:tc>
        <w:tc>
          <w:tcPr>
            <w:tcW w:w="0" w:type="auto"/>
          </w:tcPr>
          <w:p w14:paraId="3A7EF478" w14:textId="77777777" w:rsidR="00FA6107" w:rsidRDefault="00FA61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6983D8" w14:textId="77777777" w:rsidR="00FA6107" w:rsidRDefault="00FA61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9AF8D08" w14:textId="77777777" w:rsidR="00FA6107" w:rsidRDefault="00FA61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6107" w14:paraId="57CA8BFD" w14:textId="77777777" w:rsidTr="007527DB">
        <w:tc>
          <w:tcPr>
            <w:tcW w:w="0" w:type="auto"/>
          </w:tcPr>
          <w:p w14:paraId="1350582E" w14:textId="77777777" w:rsidR="00FA6107" w:rsidRDefault="00FA61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018267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a</w:t>
            </w:r>
          </w:p>
        </w:tc>
        <w:tc>
          <w:tcPr>
            <w:tcW w:w="0" w:type="auto"/>
          </w:tcPr>
          <w:p w14:paraId="455DD854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pret study findings in the context of relevant evidence.</w:t>
            </w:r>
          </w:p>
        </w:tc>
        <w:tc>
          <w:tcPr>
            <w:tcW w:w="0" w:type="auto"/>
            <w:vAlign w:val="center"/>
          </w:tcPr>
          <w:p w14:paraId="7E691939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-33</w:t>
            </w:r>
          </w:p>
        </w:tc>
      </w:tr>
      <w:tr w:rsidR="00FA6107" w14:paraId="2EA38D49" w14:textId="77777777" w:rsidTr="007527DB">
        <w:tc>
          <w:tcPr>
            <w:tcW w:w="0" w:type="auto"/>
          </w:tcPr>
          <w:p w14:paraId="4EC05BDB" w14:textId="77777777" w:rsidR="00FA6107" w:rsidRDefault="00FA61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BD4964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b</w:t>
            </w:r>
          </w:p>
        </w:tc>
        <w:tc>
          <w:tcPr>
            <w:tcW w:w="0" w:type="auto"/>
          </w:tcPr>
          <w:p w14:paraId="325B0153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be the strengths and limitations of the study.</w:t>
            </w:r>
          </w:p>
        </w:tc>
        <w:tc>
          <w:tcPr>
            <w:tcW w:w="0" w:type="auto"/>
            <w:vAlign w:val="center"/>
          </w:tcPr>
          <w:p w14:paraId="3D005B07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-35</w:t>
            </w:r>
          </w:p>
        </w:tc>
      </w:tr>
      <w:tr w:rsidR="00FA6107" w14:paraId="12A44B68" w14:textId="77777777" w:rsidTr="007527DB">
        <w:tc>
          <w:tcPr>
            <w:tcW w:w="0" w:type="auto"/>
          </w:tcPr>
          <w:p w14:paraId="65B0686E" w14:textId="77777777" w:rsidR="00FA6107" w:rsidRDefault="00FA61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A7A8BC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c</w:t>
            </w:r>
          </w:p>
        </w:tc>
        <w:tc>
          <w:tcPr>
            <w:tcW w:w="0" w:type="auto"/>
          </w:tcPr>
          <w:p w14:paraId="23D7A39A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be the potential implications for practice, education, policy, regulation, and research.</w:t>
            </w:r>
          </w:p>
        </w:tc>
        <w:tc>
          <w:tcPr>
            <w:tcW w:w="0" w:type="auto"/>
            <w:vAlign w:val="center"/>
          </w:tcPr>
          <w:p w14:paraId="220BD7BF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</w:p>
        </w:tc>
      </w:tr>
      <w:tr w:rsidR="00FA6107" w14:paraId="3CEE4079" w14:textId="77777777" w:rsidTr="007527DB">
        <w:tc>
          <w:tcPr>
            <w:tcW w:w="0" w:type="auto"/>
          </w:tcPr>
          <w:p w14:paraId="73CB1B8E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en science</w:t>
            </w:r>
          </w:p>
        </w:tc>
        <w:tc>
          <w:tcPr>
            <w:tcW w:w="0" w:type="auto"/>
          </w:tcPr>
          <w:p w14:paraId="636F09AF" w14:textId="77777777" w:rsidR="00FA6107" w:rsidRDefault="00FA61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BFF065" w14:textId="77777777" w:rsidR="00FA6107" w:rsidRDefault="00FA61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E6093DC" w14:textId="77777777" w:rsidR="00FA6107" w:rsidRDefault="00FA61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6107" w14:paraId="7228C0C4" w14:textId="77777777" w:rsidTr="007527DB">
        <w:tc>
          <w:tcPr>
            <w:tcW w:w="0" w:type="auto"/>
          </w:tcPr>
          <w:p w14:paraId="34F7549D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losures</w:t>
            </w:r>
          </w:p>
        </w:tc>
        <w:tc>
          <w:tcPr>
            <w:tcW w:w="0" w:type="auto"/>
          </w:tcPr>
          <w:p w14:paraId="29350945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a</w:t>
            </w:r>
          </w:p>
        </w:tc>
        <w:tc>
          <w:tcPr>
            <w:tcW w:w="0" w:type="auto"/>
          </w:tcPr>
          <w:p w14:paraId="65CE907B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ort any relevant conflicts of interest for all authors.</w:t>
            </w:r>
          </w:p>
        </w:tc>
        <w:tc>
          <w:tcPr>
            <w:tcW w:w="0" w:type="auto"/>
            <w:vAlign w:val="center"/>
          </w:tcPr>
          <w:p w14:paraId="73269EC5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</w:p>
        </w:tc>
      </w:tr>
      <w:tr w:rsidR="00FA6107" w14:paraId="68779B20" w14:textId="77777777" w:rsidTr="007527DB">
        <w:tc>
          <w:tcPr>
            <w:tcW w:w="0" w:type="auto"/>
          </w:tcPr>
          <w:p w14:paraId="4316A745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</w:p>
        </w:tc>
        <w:tc>
          <w:tcPr>
            <w:tcW w:w="0" w:type="auto"/>
          </w:tcPr>
          <w:p w14:paraId="7E65CFAD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b</w:t>
            </w:r>
          </w:p>
        </w:tc>
        <w:tc>
          <w:tcPr>
            <w:tcW w:w="0" w:type="auto"/>
          </w:tcPr>
          <w:p w14:paraId="402F0AEE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port sources of funding and thei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le in the conduct and reporting of the study.</w:t>
            </w:r>
          </w:p>
        </w:tc>
        <w:tc>
          <w:tcPr>
            <w:tcW w:w="0" w:type="auto"/>
            <w:vAlign w:val="center"/>
          </w:tcPr>
          <w:p w14:paraId="185E8827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</w:p>
        </w:tc>
      </w:tr>
      <w:tr w:rsidR="00FA6107" w14:paraId="7178D287" w14:textId="77777777" w:rsidTr="007527DB">
        <w:tc>
          <w:tcPr>
            <w:tcW w:w="0" w:type="auto"/>
          </w:tcPr>
          <w:p w14:paraId="39F9F224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ics</w:t>
            </w:r>
          </w:p>
        </w:tc>
        <w:tc>
          <w:tcPr>
            <w:tcW w:w="0" w:type="auto"/>
          </w:tcPr>
          <w:p w14:paraId="553DC947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c</w:t>
            </w:r>
          </w:p>
        </w:tc>
        <w:tc>
          <w:tcPr>
            <w:tcW w:w="0" w:type="auto"/>
          </w:tcPr>
          <w:p w14:paraId="386F3515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be the process undertaken for ethical approval.</w:t>
            </w:r>
          </w:p>
        </w:tc>
        <w:tc>
          <w:tcPr>
            <w:tcW w:w="0" w:type="auto"/>
            <w:vAlign w:val="center"/>
          </w:tcPr>
          <w:p w14:paraId="5839CD1B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FA6107" w14:paraId="0C225092" w14:textId="77777777" w:rsidTr="007527DB">
        <w:tc>
          <w:tcPr>
            <w:tcW w:w="0" w:type="auto"/>
          </w:tcPr>
          <w:p w14:paraId="0270FCD3" w14:textId="77777777" w:rsidR="00FA6107" w:rsidRDefault="00FA61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912743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ci</w:t>
            </w:r>
          </w:p>
        </w:tc>
        <w:tc>
          <w:tcPr>
            <w:tcW w:w="0" w:type="auto"/>
          </w:tcPr>
          <w:p w14:paraId="11B7EADC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be the measures taken to safeguard data privacy of patient health information, as applicable.</w:t>
            </w:r>
          </w:p>
        </w:tc>
        <w:tc>
          <w:tcPr>
            <w:tcW w:w="0" w:type="auto"/>
            <w:vAlign w:val="center"/>
          </w:tcPr>
          <w:p w14:paraId="5B656C70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t applicable</w:t>
            </w:r>
          </w:p>
        </w:tc>
      </w:tr>
      <w:tr w:rsidR="00FA6107" w14:paraId="09CAB531" w14:textId="77777777" w:rsidTr="007527DB">
        <w:tc>
          <w:tcPr>
            <w:tcW w:w="0" w:type="auto"/>
          </w:tcPr>
          <w:p w14:paraId="7671B37A" w14:textId="77777777" w:rsidR="00FA6107" w:rsidRDefault="00FA61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193F81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cii</w:t>
            </w:r>
          </w:p>
        </w:tc>
        <w:tc>
          <w:tcPr>
            <w:tcW w:w="0" w:type="auto"/>
          </w:tcPr>
          <w:p w14:paraId="2AB16839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hether permission/licensing was obtained for the use of original, copyrighted data.</w:t>
            </w:r>
          </w:p>
        </w:tc>
        <w:tc>
          <w:tcPr>
            <w:tcW w:w="0" w:type="auto"/>
            <w:vAlign w:val="center"/>
          </w:tcPr>
          <w:p w14:paraId="3AFCBC03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t applicable</w:t>
            </w:r>
          </w:p>
        </w:tc>
      </w:tr>
      <w:tr w:rsidR="00FA6107" w14:paraId="086294F0" w14:textId="77777777" w:rsidTr="007527DB">
        <w:tc>
          <w:tcPr>
            <w:tcW w:w="0" w:type="auto"/>
          </w:tcPr>
          <w:p w14:paraId="33B31906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ocol</w:t>
            </w:r>
          </w:p>
        </w:tc>
        <w:tc>
          <w:tcPr>
            <w:tcW w:w="0" w:type="auto"/>
          </w:tcPr>
          <w:p w14:paraId="62415BAA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d</w:t>
            </w:r>
          </w:p>
        </w:tc>
        <w:tc>
          <w:tcPr>
            <w:tcW w:w="0" w:type="auto"/>
          </w:tcPr>
          <w:p w14:paraId="2FF30125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vide a study protocol.</w:t>
            </w:r>
          </w:p>
        </w:tc>
        <w:tc>
          <w:tcPr>
            <w:tcW w:w="0" w:type="auto"/>
            <w:vAlign w:val="center"/>
          </w:tcPr>
          <w:p w14:paraId="3F68663B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-15</w:t>
            </w:r>
          </w:p>
        </w:tc>
      </w:tr>
      <w:tr w:rsidR="00FA6107" w14:paraId="7A34D429" w14:textId="77777777" w:rsidTr="007527DB">
        <w:tc>
          <w:tcPr>
            <w:tcW w:w="0" w:type="auto"/>
          </w:tcPr>
          <w:p w14:paraId="7FE54C4E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a availability</w:t>
            </w:r>
          </w:p>
        </w:tc>
        <w:tc>
          <w:tcPr>
            <w:tcW w:w="0" w:type="auto"/>
          </w:tcPr>
          <w:p w14:paraId="7ED34A0C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e</w:t>
            </w:r>
          </w:p>
        </w:tc>
        <w:tc>
          <w:tcPr>
            <w:tcW w:w="0" w:type="auto"/>
          </w:tcPr>
          <w:p w14:paraId="52303EA6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tate where study data, code repository, and model parameters can be accessed.</w:t>
            </w:r>
            <w:proofErr w:type="gramEnd"/>
          </w:p>
        </w:tc>
        <w:tc>
          <w:tcPr>
            <w:tcW w:w="0" w:type="auto"/>
            <w:vAlign w:val="center"/>
          </w:tcPr>
          <w:p w14:paraId="3FF9A71C" w14:textId="77777777" w:rsidR="00FA6107" w:rsidRDefault="00673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</w:p>
        </w:tc>
      </w:tr>
    </w:tbl>
    <w:p w14:paraId="478D8228" w14:textId="732F09A2" w:rsidR="00FA6107" w:rsidRDefault="00673344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Footer Note: AI, artificial intelligence.</w:t>
      </w:r>
      <w:proofErr w:type="gramEnd"/>
    </w:p>
    <w:sectPr w:rsidR="00FA6107" w:rsidSect="007527D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233811" w14:textId="77777777" w:rsidR="00673344" w:rsidRDefault="00673344">
      <w:r>
        <w:separator/>
      </w:r>
    </w:p>
  </w:endnote>
  <w:endnote w:type="continuationSeparator" w:id="0">
    <w:p w14:paraId="5EEB1B15" w14:textId="77777777" w:rsidR="00673344" w:rsidRDefault="00673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5F7490" w14:textId="77777777" w:rsidR="00FA6107" w:rsidRDefault="00FA610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7EDF59" w14:textId="77777777" w:rsidR="00FA6107" w:rsidRDefault="00FA610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A7A46F" w14:textId="77777777" w:rsidR="00FA6107" w:rsidRDefault="00FA61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C21C1E" w14:textId="77777777" w:rsidR="00673344" w:rsidRDefault="00673344">
      <w:r>
        <w:separator/>
      </w:r>
    </w:p>
  </w:footnote>
  <w:footnote w:type="continuationSeparator" w:id="0">
    <w:p w14:paraId="404F302F" w14:textId="77777777" w:rsidR="00673344" w:rsidRDefault="0067334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0889C2" w14:textId="77777777" w:rsidR="00FA6107" w:rsidRDefault="00FA610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7458CD" w14:textId="77777777" w:rsidR="00FA6107" w:rsidRDefault="00FA610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1EAC50" w14:textId="77777777" w:rsidR="00FA6107" w:rsidRDefault="00FA610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UwsrCwtDQ2MDIwNjVR0lEKTi0uzszPAykwrAUAJjPNuiwAAAA="/>
  </w:docVars>
  <w:rsids>
    <w:rsidRoot w:val="00A11CA0"/>
    <w:rsid w:val="000A359C"/>
    <w:rsid w:val="00166629"/>
    <w:rsid w:val="00214904"/>
    <w:rsid w:val="004115C7"/>
    <w:rsid w:val="004473C5"/>
    <w:rsid w:val="00673344"/>
    <w:rsid w:val="006C7B2F"/>
    <w:rsid w:val="007100ED"/>
    <w:rsid w:val="007527DB"/>
    <w:rsid w:val="008555C2"/>
    <w:rsid w:val="008C37E5"/>
    <w:rsid w:val="00984BE8"/>
    <w:rsid w:val="00A11CA0"/>
    <w:rsid w:val="00AC3B78"/>
    <w:rsid w:val="00B1487E"/>
    <w:rsid w:val="00B36D60"/>
    <w:rsid w:val="00BA5728"/>
    <w:rsid w:val="00CB2536"/>
    <w:rsid w:val="00CD06BE"/>
    <w:rsid w:val="00CD5131"/>
    <w:rsid w:val="00D31BC6"/>
    <w:rsid w:val="00F03435"/>
    <w:rsid w:val="00FA6107"/>
    <w:rsid w:val="02F92D0C"/>
    <w:rsid w:val="04243DB5"/>
    <w:rsid w:val="071C5217"/>
    <w:rsid w:val="0733430F"/>
    <w:rsid w:val="079160F7"/>
    <w:rsid w:val="08A52FEB"/>
    <w:rsid w:val="0C1C6EE0"/>
    <w:rsid w:val="0FDB654C"/>
    <w:rsid w:val="146F2E2A"/>
    <w:rsid w:val="171C2C69"/>
    <w:rsid w:val="196E6BFE"/>
    <w:rsid w:val="1A402B73"/>
    <w:rsid w:val="1A58610F"/>
    <w:rsid w:val="1A5B6C04"/>
    <w:rsid w:val="1D4B5481"/>
    <w:rsid w:val="1D9B5257"/>
    <w:rsid w:val="1DE5415D"/>
    <w:rsid w:val="1EBB718C"/>
    <w:rsid w:val="1F7C5C6D"/>
    <w:rsid w:val="228526AB"/>
    <w:rsid w:val="232F6C87"/>
    <w:rsid w:val="245817A7"/>
    <w:rsid w:val="27EF45D7"/>
    <w:rsid w:val="290F6532"/>
    <w:rsid w:val="2CCD57D5"/>
    <w:rsid w:val="2CDA0C05"/>
    <w:rsid w:val="301376D1"/>
    <w:rsid w:val="302B179B"/>
    <w:rsid w:val="304E7DA7"/>
    <w:rsid w:val="30FE1366"/>
    <w:rsid w:val="31837ABD"/>
    <w:rsid w:val="33CE56DE"/>
    <w:rsid w:val="33F36916"/>
    <w:rsid w:val="37206614"/>
    <w:rsid w:val="374B4063"/>
    <w:rsid w:val="39653FE8"/>
    <w:rsid w:val="3CC6726D"/>
    <w:rsid w:val="3D8449A1"/>
    <w:rsid w:val="3FD52FA1"/>
    <w:rsid w:val="40E340D5"/>
    <w:rsid w:val="41A83312"/>
    <w:rsid w:val="43C743B1"/>
    <w:rsid w:val="45237196"/>
    <w:rsid w:val="454A0D26"/>
    <w:rsid w:val="4B7C315C"/>
    <w:rsid w:val="4B8B7843"/>
    <w:rsid w:val="4C1D0F63"/>
    <w:rsid w:val="4E667730"/>
    <w:rsid w:val="4F027C32"/>
    <w:rsid w:val="4FC67874"/>
    <w:rsid w:val="507B60D8"/>
    <w:rsid w:val="514D6CC4"/>
    <w:rsid w:val="543A1057"/>
    <w:rsid w:val="55F935FB"/>
    <w:rsid w:val="59FC5A35"/>
    <w:rsid w:val="5A573243"/>
    <w:rsid w:val="5A7616BE"/>
    <w:rsid w:val="5ACB1A1B"/>
    <w:rsid w:val="5B490B80"/>
    <w:rsid w:val="5E4B2036"/>
    <w:rsid w:val="61512E6E"/>
    <w:rsid w:val="64306D81"/>
    <w:rsid w:val="64D8544F"/>
    <w:rsid w:val="658A290A"/>
    <w:rsid w:val="65917724"/>
    <w:rsid w:val="69573AD0"/>
    <w:rsid w:val="6A4B66C3"/>
    <w:rsid w:val="725715D2"/>
    <w:rsid w:val="745B39A7"/>
    <w:rsid w:val="75764AC6"/>
    <w:rsid w:val="7A164E55"/>
    <w:rsid w:val="7AE42945"/>
    <w:rsid w:val="7F693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3DA8E9-0A47-4DA2-99C1-A1BC871402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635</Words>
  <Characters>3622</Characters>
  <Application>Microsoft Office Word</Application>
  <DocSecurity>0</DocSecurity>
  <Lines>30</Lines>
  <Paragraphs>8</Paragraphs>
  <ScaleCrop>false</ScaleCrop>
  <Company/>
  <LinksUpToDate>false</LinksUpToDate>
  <CharactersWithSpaces>4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智水 吴</dc:creator>
  <cp:lastModifiedBy>Sakthivel Mani</cp:lastModifiedBy>
  <cp:revision>35</cp:revision>
  <dcterms:created xsi:type="dcterms:W3CDTF">2026-01-15T14:42:00Z</dcterms:created>
  <dcterms:modified xsi:type="dcterms:W3CDTF">2026-06-04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gxY2NhY2MxNzZiOGMwMjkwYzYwNjgzNzE5MDBhYzUiLCJ1c2VySWQiOiIxNjgyNzQ1ODkzIn0=</vt:lpwstr>
  </property>
  <property fmtid="{D5CDD505-2E9C-101B-9397-08002B2CF9AE}" pid="3" name="KSOProductBuildVer">
    <vt:lpwstr>2052-12.1.0.25222</vt:lpwstr>
  </property>
  <property fmtid="{D5CDD505-2E9C-101B-9397-08002B2CF9AE}" pid="4" name="ICV">
    <vt:lpwstr>61CB87B2C599400FBF7F1C4BB9813208_13</vt:lpwstr>
  </property>
</Properties>
</file>